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658D" w:rsidRDefault="005B658D" w:rsidP="005B658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5B65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5B658D">
        <w:rPr>
          <w:rFonts w:ascii="Times New Roman" w:hAnsi="Times New Roman" w:cs="Times New Roman"/>
          <w:b/>
          <w:sz w:val="24"/>
          <w:szCs w:val="24"/>
          <w:lang w:val="en-US"/>
        </w:rPr>
        <w:t>Material Table 5</w:t>
      </w:r>
      <w:r w:rsidRPr="005B65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End w:id="0"/>
      <w:r w:rsidRPr="005B65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-  Overall survival analysis of patients from the </w:t>
      </w:r>
      <w:proofErr w:type="spellStart"/>
      <w:r w:rsidRPr="005B658D">
        <w:rPr>
          <w:rFonts w:ascii="Times New Roman" w:hAnsi="Times New Roman" w:cs="Times New Roman"/>
          <w:b/>
          <w:sz w:val="24"/>
          <w:szCs w:val="24"/>
          <w:lang w:val="en-US"/>
        </w:rPr>
        <w:t>The</w:t>
      </w:r>
      <w:proofErr w:type="spellEnd"/>
      <w:r w:rsidRPr="005B65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ancer Genome Atlas Stomach Adenocarcinoma (TCGA-STAD) cohort</w:t>
      </w:r>
      <w:r w:rsidRPr="005B65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in </w:t>
      </w:r>
      <w:r w:rsidRPr="005B658D">
        <w:rPr>
          <w:rFonts w:ascii="Times New Roman" w:hAnsi="Times New Roman" w:cs="Times New Roman"/>
          <w:b/>
          <w:i/>
          <w:sz w:val="24"/>
          <w:szCs w:val="24"/>
          <w:lang w:val="en-US"/>
        </w:rPr>
        <w:t>MMP</w:t>
      </w:r>
      <w:r w:rsidRPr="005B65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amples with significantly altered global expression</w:t>
      </w:r>
    </w:p>
    <w:p w:rsidR="005B658D" w:rsidRPr="005B658D" w:rsidRDefault="005B658D" w:rsidP="005B658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5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3"/>
        <w:gridCol w:w="874"/>
        <w:gridCol w:w="1632"/>
        <w:gridCol w:w="977"/>
        <w:gridCol w:w="977"/>
        <w:gridCol w:w="977"/>
        <w:gridCol w:w="1263"/>
        <w:gridCol w:w="729"/>
        <w:gridCol w:w="789"/>
        <w:gridCol w:w="750"/>
        <w:gridCol w:w="776"/>
      </w:tblGrid>
      <w:tr w:rsidR="005B658D" w:rsidRPr="005B658D" w:rsidTr="005B658D">
        <w:trPr>
          <w:trHeight w:val="300"/>
          <w:jc w:val="center"/>
        </w:trPr>
        <w:tc>
          <w:tcPr>
            <w:tcW w:w="813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5B65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ohort</w:t>
            </w:r>
            <w:proofErr w:type="spellEnd"/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ene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5B65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r_high_vs_low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5B65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i_low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5B65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i_high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5B65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ox_p</w:t>
            </w:r>
            <w:proofErr w:type="spellEnd"/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5B65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irection</w:t>
            </w:r>
            <w:proofErr w:type="spellEnd"/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5B65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_low</w:t>
            </w:r>
            <w:proofErr w:type="spellEnd"/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5B65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_high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5B658D" w:rsidRDefault="005B658D" w:rsidP="005B6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vents</w:t>
            </w:r>
            <w:proofErr w:type="spellEnd"/>
            <w:proofErr w:type="gramEnd"/>
          </w:p>
          <w:p w:rsidR="005B658D" w:rsidRPr="005B658D" w:rsidRDefault="005B658D" w:rsidP="005B6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5B65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low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5B658D" w:rsidRDefault="005B658D" w:rsidP="005B6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vents</w:t>
            </w:r>
            <w:proofErr w:type="spellEnd"/>
          </w:p>
          <w:p w:rsidR="005B658D" w:rsidRPr="005B658D" w:rsidRDefault="005B658D" w:rsidP="005B6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5B65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igh</w:t>
            </w:r>
            <w:proofErr w:type="spellEnd"/>
          </w:p>
        </w:tc>
      </w:tr>
      <w:tr w:rsidR="005B658D" w:rsidRPr="005B658D" w:rsidTr="005B658D">
        <w:trPr>
          <w:trHeight w:val="300"/>
          <w:jc w:val="center"/>
        </w:trPr>
        <w:tc>
          <w:tcPr>
            <w:tcW w:w="813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A-STAD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2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228722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8429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7375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130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High </w:t>
            </w:r>
            <w:proofErr w:type="spellStart"/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orse</w:t>
            </w:r>
            <w:proofErr w:type="spellEnd"/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HR&gt;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</w:tr>
      <w:tr w:rsidR="005B658D" w:rsidRPr="005B658D" w:rsidTr="005B658D">
        <w:trPr>
          <w:trHeight w:val="300"/>
          <w:jc w:val="center"/>
        </w:trPr>
        <w:tc>
          <w:tcPr>
            <w:tcW w:w="813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A-STAD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3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6533079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5459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56679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575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High </w:t>
            </w:r>
            <w:proofErr w:type="spellStart"/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orse</w:t>
            </w:r>
            <w:proofErr w:type="spellEnd"/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HR&gt;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</w:tr>
      <w:tr w:rsidR="005B658D" w:rsidRPr="005B658D" w:rsidTr="005B658D">
        <w:trPr>
          <w:trHeight w:val="300"/>
          <w:jc w:val="center"/>
        </w:trPr>
        <w:tc>
          <w:tcPr>
            <w:tcW w:w="813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A-STAD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8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2555948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8607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3529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9044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High </w:t>
            </w:r>
            <w:proofErr w:type="spellStart"/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orse</w:t>
            </w:r>
            <w:proofErr w:type="spellEnd"/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HR&gt;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8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</w:tr>
      <w:tr w:rsidR="005B658D" w:rsidRPr="005B658D" w:rsidTr="005B658D">
        <w:trPr>
          <w:trHeight w:val="300"/>
          <w:jc w:val="center"/>
        </w:trPr>
        <w:tc>
          <w:tcPr>
            <w:tcW w:w="813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A-STAD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10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7859497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770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55041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214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High </w:t>
            </w:r>
            <w:proofErr w:type="spellStart"/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orse</w:t>
            </w:r>
            <w:proofErr w:type="spellEnd"/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HR&gt;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</w:tr>
      <w:tr w:rsidR="005B658D" w:rsidRPr="005B658D" w:rsidTr="005B658D">
        <w:trPr>
          <w:trHeight w:val="300"/>
          <w:jc w:val="center"/>
        </w:trPr>
        <w:tc>
          <w:tcPr>
            <w:tcW w:w="813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A-STAD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12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0411258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3294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451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5740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High </w:t>
            </w:r>
            <w:proofErr w:type="spellStart"/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tter</w:t>
            </w:r>
            <w:proofErr w:type="spellEnd"/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HR&lt;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</w:tr>
      <w:tr w:rsidR="005B658D" w:rsidRPr="005B658D" w:rsidTr="005B658D">
        <w:trPr>
          <w:trHeight w:val="300"/>
          <w:jc w:val="center"/>
        </w:trPr>
        <w:tc>
          <w:tcPr>
            <w:tcW w:w="813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A-STAD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14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6169621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8050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48738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050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High </w:t>
            </w:r>
            <w:proofErr w:type="spellStart"/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orse</w:t>
            </w:r>
            <w:proofErr w:type="spellEnd"/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HR&gt;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</w:tr>
      <w:tr w:rsidR="005B658D" w:rsidRPr="005B658D" w:rsidTr="005B658D">
        <w:trPr>
          <w:trHeight w:val="300"/>
          <w:jc w:val="center"/>
        </w:trPr>
        <w:tc>
          <w:tcPr>
            <w:tcW w:w="813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A-STAD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15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1732573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6882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14516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994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High </w:t>
            </w:r>
            <w:proofErr w:type="spellStart"/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orse</w:t>
            </w:r>
            <w:proofErr w:type="spellEnd"/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HR&gt;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</w:tr>
      <w:tr w:rsidR="005B658D" w:rsidRPr="005B658D" w:rsidTr="005B658D">
        <w:trPr>
          <w:trHeight w:val="300"/>
          <w:jc w:val="center"/>
        </w:trPr>
        <w:tc>
          <w:tcPr>
            <w:tcW w:w="813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CGA-STAD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16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5801218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1681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09111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70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High </w:t>
            </w:r>
            <w:proofErr w:type="spellStart"/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orse</w:t>
            </w:r>
            <w:proofErr w:type="spellEnd"/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HR&gt;1)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5B658D" w:rsidRPr="005B658D" w:rsidRDefault="005B658D" w:rsidP="005B65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5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</w:tr>
    </w:tbl>
    <w:p w:rsidR="00F2190D" w:rsidRDefault="00F2190D"/>
    <w:sectPr w:rsidR="00F2190D" w:rsidSect="005B658D">
      <w:pgSz w:w="11906" w:h="16838"/>
      <w:pgMar w:top="1417" w:right="707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58D"/>
    <w:rsid w:val="005B658D"/>
    <w:rsid w:val="00F2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541C50"/>
  <w15:chartTrackingRefBased/>
  <w15:docId w15:val="{65CC5A86-2E2F-49E7-B1B6-CD811E522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98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5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bastos</dc:creator>
  <cp:keywords/>
  <dc:description/>
  <cp:lastModifiedBy>Aline bastos</cp:lastModifiedBy>
  <cp:revision>1</cp:revision>
  <dcterms:created xsi:type="dcterms:W3CDTF">2026-01-23T03:16:00Z</dcterms:created>
  <dcterms:modified xsi:type="dcterms:W3CDTF">2026-01-23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9a6236-0021-4ad4-bf57-67e9213724e1</vt:lpwstr>
  </property>
</Properties>
</file>